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EC0A74" w14:textId="2FC16B1A" w:rsidR="004F5240" w:rsidRDefault="004E2F0A">
      <w:pPr>
        <w:rPr>
          <w:rFonts w:ascii="Times New Roman" w:hAnsi="Times New Roman" w:cs="Times New Roman"/>
        </w:rPr>
      </w:pPr>
      <w:r w:rsidRPr="004E2F0A">
        <w:rPr>
          <w:rFonts w:ascii="Times New Roman" w:hAnsi="Times New Roman" w:cs="Times New Roman"/>
        </w:rPr>
        <w:t>Table S</w:t>
      </w:r>
      <w:r w:rsidR="00B759D6">
        <w:rPr>
          <w:rFonts w:ascii="Times New Roman" w:hAnsi="Times New Roman" w:cs="Times New Roman"/>
        </w:rPr>
        <w:t>3</w:t>
      </w:r>
      <w:r w:rsidRPr="004E2F0A">
        <w:rPr>
          <w:rFonts w:ascii="Times New Roman" w:hAnsi="Times New Roman" w:cs="Times New Roman"/>
        </w:rPr>
        <w:t>. List of primers used in this study</w:t>
      </w:r>
    </w:p>
    <w:p w14:paraId="3ABBCEB4" w14:textId="77777777" w:rsidR="004E2F0A" w:rsidRDefault="004E2F0A">
      <w:pPr>
        <w:rPr>
          <w:rFonts w:ascii="Times New Roman" w:hAnsi="Times New Roman" w:cs="Times New Roman"/>
        </w:rPr>
      </w:pPr>
    </w:p>
    <w:tbl>
      <w:tblPr>
        <w:tblW w:w="7678" w:type="dxa"/>
        <w:tblInd w:w="549" w:type="dxa"/>
        <w:tblLayout w:type="fixed"/>
        <w:tblLook w:val="04A0" w:firstRow="1" w:lastRow="0" w:firstColumn="1" w:lastColumn="0" w:noHBand="0" w:noVBand="1"/>
      </w:tblPr>
      <w:tblGrid>
        <w:gridCol w:w="1441"/>
        <w:gridCol w:w="6237"/>
      </w:tblGrid>
      <w:tr w:rsidR="00244926" w:rsidRPr="004E2F0A" w14:paraId="7E593D1D" w14:textId="77777777" w:rsidTr="003D1668">
        <w:trPr>
          <w:trHeight w:val="300"/>
        </w:trPr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E08B7" w14:textId="77777777" w:rsidR="004E2F0A" w:rsidRPr="004E2F0A" w:rsidRDefault="004E2F0A" w:rsidP="004E2F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E2F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 xml:space="preserve">               Name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1027D" w14:textId="230B2CE2" w:rsidR="004E2F0A" w:rsidRPr="004E2F0A" w:rsidRDefault="004E2F0A" w:rsidP="004E2F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E2F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 xml:space="preserve"> </w:t>
            </w:r>
            <w:r w:rsidR="003D166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 xml:space="preserve">                    </w:t>
            </w:r>
            <w:bookmarkStart w:id="0" w:name="_GoBack"/>
            <w:bookmarkEnd w:id="0"/>
            <w:r w:rsidRPr="004E2F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Sequence</w:t>
            </w:r>
          </w:p>
        </w:tc>
      </w:tr>
      <w:tr w:rsidR="00244926" w:rsidRPr="004E2F0A" w14:paraId="4771F6C8" w14:textId="77777777" w:rsidTr="003D1668">
        <w:trPr>
          <w:trHeight w:val="58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7B38" w14:textId="77777777" w:rsidR="004E2F0A" w:rsidRPr="004E2F0A" w:rsidRDefault="004E2F0A" w:rsidP="004E2F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E2F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hprT_P_fw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5EC96" w14:textId="77777777" w:rsidR="004E2F0A" w:rsidRPr="004E2F0A" w:rsidRDefault="004E2F0A" w:rsidP="004E2F0A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E2F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ATCTCATGCATAGAAGGAATCCATATGACTAGTAGATCCTTTAGATTTGGCTGTGATTA</w:t>
            </w:r>
          </w:p>
        </w:tc>
      </w:tr>
      <w:tr w:rsidR="00244926" w:rsidRPr="004E2F0A" w14:paraId="6592201D" w14:textId="77777777" w:rsidTr="003D1668">
        <w:trPr>
          <w:trHeight w:val="58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2AA6" w14:textId="77777777" w:rsidR="004E2F0A" w:rsidRPr="004E2F0A" w:rsidRDefault="004E2F0A" w:rsidP="004E2F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E2F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hprT_P_rev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1213E6" w14:textId="77777777" w:rsidR="004E2F0A" w:rsidRPr="004E2F0A" w:rsidRDefault="004E2F0A" w:rsidP="004E2F0A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E2F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TAGCTAGCTAGCGGCCGCGAATTCTGCAGGTCGACTC</w:t>
            </w:r>
            <w:r w:rsidRPr="004E2F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br/>
              <w:t>TAGTTCTCTTGTAAATAAGACTTC</w:t>
            </w:r>
          </w:p>
        </w:tc>
      </w:tr>
      <w:tr w:rsidR="00244926" w:rsidRPr="004E2F0A" w14:paraId="18C0BBE1" w14:textId="77777777" w:rsidTr="003D1668">
        <w:trPr>
          <w:trHeight w:val="58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F644" w14:textId="77777777" w:rsidR="004E2F0A" w:rsidRPr="004E2F0A" w:rsidRDefault="004E2F0A" w:rsidP="004E2F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E2F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purH_P_fw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2609B" w14:textId="77777777" w:rsidR="004E2F0A" w:rsidRPr="004E2F0A" w:rsidRDefault="004E2F0A" w:rsidP="004E2F0A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E2F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ATCTCATGCATAGAAGGAATCCATATGACTAGTAGAT</w:t>
            </w:r>
            <w:r w:rsidRPr="004E2F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br/>
              <w:t>CCTAAGAATTTTTGATTAAAGAG</w:t>
            </w:r>
          </w:p>
        </w:tc>
      </w:tr>
      <w:tr w:rsidR="00244926" w:rsidRPr="004E2F0A" w14:paraId="67226810" w14:textId="77777777" w:rsidTr="003D1668">
        <w:trPr>
          <w:trHeight w:val="58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689A" w14:textId="77777777" w:rsidR="004E2F0A" w:rsidRPr="004E2F0A" w:rsidRDefault="004E2F0A" w:rsidP="004E2F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E2F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purH_P_rev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DA8D3" w14:textId="77777777" w:rsidR="004E2F0A" w:rsidRPr="004E2F0A" w:rsidRDefault="004E2F0A" w:rsidP="004E2F0A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E2F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TAGCTAGCTAGCGGCCGCGAATTCTGCAGGTCGACTC</w:t>
            </w:r>
            <w:r w:rsidRPr="004E2F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br/>
              <w:t>TAGTTCTTTGTCTGAAACACT</w:t>
            </w:r>
          </w:p>
        </w:tc>
      </w:tr>
      <w:tr w:rsidR="00244926" w:rsidRPr="004E2F0A" w14:paraId="6AE80BF5" w14:textId="77777777" w:rsidTr="003D1668">
        <w:trPr>
          <w:trHeight w:val="58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1D9B" w14:textId="77777777" w:rsidR="004E2F0A" w:rsidRPr="004E2F0A" w:rsidRDefault="004E2F0A" w:rsidP="004E2F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E2F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rib_P_fw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F9D73" w14:textId="77777777" w:rsidR="004E2F0A" w:rsidRPr="004E2F0A" w:rsidRDefault="004E2F0A" w:rsidP="004E2F0A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E2F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ATCTCATGCATAGAAGGAATCCATATGACTAGTAGAT</w:t>
            </w:r>
            <w:r w:rsidRPr="004E2F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br/>
              <w:t>CCTCATTTATTTTTATTTCTTGC</w:t>
            </w:r>
          </w:p>
        </w:tc>
      </w:tr>
      <w:tr w:rsidR="00244926" w:rsidRPr="004E2F0A" w14:paraId="33A42212" w14:textId="77777777" w:rsidTr="003D1668">
        <w:trPr>
          <w:trHeight w:val="580"/>
        </w:trPr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FA545" w14:textId="77777777" w:rsidR="004E2F0A" w:rsidRPr="004E2F0A" w:rsidRDefault="004E2F0A" w:rsidP="004E2F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E2F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rib_P_rev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143E3A" w14:textId="77777777" w:rsidR="004E2F0A" w:rsidRPr="004E2F0A" w:rsidRDefault="004E2F0A" w:rsidP="004E2F0A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E2F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TAGCTAGCTAGCGGCCGCGAATTCTGCAGGTCGACTC</w:t>
            </w:r>
            <w:r w:rsidRPr="004E2F0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br/>
              <w:t>TAGTAAATTCATAAAATGCTCAT</w:t>
            </w:r>
          </w:p>
        </w:tc>
      </w:tr>
    </w:tbl>
    <w:p w14:paraId="7D13D034" w14:textId="77777777" w:rsidR="004E2F0A" w:rsidRDefault="004E2F0A"/>
    <w:p w14:paraId="16DB26B9" w14:textId="77777777" w:rsidR="004F5240" w:rsidRDefault="004F5240"/>
    <w:p w14:paraId="70694BB0" w14:textId="77777777" w:rsidR="004F5240" w:rsidRDefault="004F5240"/>
    <w:p w14:paraId="12899FE4" w14:textId="77777777" w:rsidR="004F5240" w:rsidRDefault="004F5240"/>
    <w:sectPr w:rsidR="004F5240" w:rsidSect="0009581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240"/>
    <w:rsid w:val="00095817"/>
    <w:rsid w:val="00244926"/>
    <w:rsid w:val="003D1668"/>
    <w:rsid w:val="004E2F0A"/>
    <w:rsid w:val="004F5240"/>
    <w:rsid w:val="00535173"/>
    <w:rsid w:val="006B3EC4"/>
    <w:rsid w:val="00B75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B112B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691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0</Characters>
  <Application>Microsoft Macintosh Word</Application>
  <DocSecurity>0</DocSecurity>
  <Lines>3</Lines>
  <Paragraphs>1</Paragraphs>
  <ScaleCrop>false</ScaleCrop>
  <LinksUpToDate>false</LinksUpToDate>
  <CharactersWithSpaces>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俊</dc:creator>
  <cp:keywords/>
  <dc:description/>
  <cp:lastModifiedBy>陈俊</cp:lastModifiedBy>
  <cp:revision>5</cp:revision>
  <dcterms:created xsi:type="dcterms:W3CDTF">2017-02-07T14:14:00Z</dcterms:created>
  <dcterms:modified xsi:type="dcterms:W3CDTF">2017-04-04T13:35:00Z</dcterms:modified>
</cp:coreProperties>
</file>